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able S2. Identified differential metabolites selected by OPLS-DA with VIP&gt;2 and discrimination normal, fever, WBH-treated and aspirin-treated group in plasma and urine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850"/>
        <w:gridCol w:w="1276"/>
        <w:gridCol w:w="1418"/>
        <w:gridCol w:w="3084"/>
        <w:gridCol w:w="709"/>
        <w:gridCol w:w="709"/>
        <w:gridCol w:w="709"/>
        <w:gridCol w:w="3775"/>
        <w:gridCol w:w="52"/>
      </w:tblGrid>
      <w:tr>
        <w:trPr>
          <w:trHeight w:val="293" w:hRule="atLeast"/>
        </w:trPr>
        <w:tc>
          <w:tcPr>
            <w:tcW w:w="139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itive mode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8" w:hRule="atLeast"/>
        </w:trPr>
        <w:tc>
          <w:tcPr>
            <w:tcW w:w="139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0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d [M+H]+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cd [M+H]+</w:t>
            </w:r>
          </w:p>
        </w:tc>
        <w:tc>
          <w:tcPr>
            <w:tcW w:w="3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bolit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 vs. 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 vs. 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BH vs. M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ated pathway</w:t>
            </w:r>
          </w:p>
        </w:tc>
      </w:tr>
      <w:tr>
        <w:trPr>
          <w:trHeight w:val="308" w:hRule="atLeast"/>
        </w:trPr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4.368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4.3711</w:t>
            </w:r>
          </w:p>
        </w:tc>
        <w:tc>
          <w:tcPr>
            <w:tcW w:w="3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PC(18:0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.07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.0968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metanephr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rosine Metabolism</w:t>
            </w:r>
          </w:p>
        </w:tc>
      </w:tr>
      <w:tr>
        <w:trPr>
          <w:trHeight w:val="293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2.32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2.3241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PC(20:5(5Z,8Z,11Z,14Z,17Z)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5.20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5.2318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lmitelaidic ac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293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1.67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1.7749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(22:5(7Z,10Z,13Z,16Z,19Z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293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0.58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0.5851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(22:1(13Z)/15: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293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2.36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2.3241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PE(18:0/0: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293" w:hRule="atLeast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2.564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2.5694</w:t>
            </w:r>
          </w:p>
        </w:tc>
        <w:tc>
          <w:tcPr>
            <w:tcW w:w="3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(22:4(7Z,10Z,13Z,16Z)/14: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308" w:hRule="atLeast"/>
        </w:trPr>
        <w:tc>
          <w:tcPr>
            <w:tcW w:w="139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3" w:hRule="atLeast"/>
        </w:trPr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.035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.0369</w:t>
            </w:r>
          </w:p>
        </w:tc>
        <w:tc>
          <w:tcPr>
            <w:tcW w:w="3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Methylthio)acet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.08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.0655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Threon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ine, serine and threon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2.30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2.3054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hingan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hingolip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.006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M+Na]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.0366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oxyaceto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.047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M+Na]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.0090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Cyste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 and methion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.29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.3003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ytosphingos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hingolip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.026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M+Na]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.0321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ym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imid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.041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M+Na]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.0733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ram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ros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7.143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M+Na]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7.2298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staglandin E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#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achidonic acid metabolism</w:t>
            </w:r>
          </w:p>
        </w:tc>
      </w:tr>
      <w:tr>
        <w:trPr>
          <w:trHeight w:val="308" w:hRule="atLeast"/>
        </w:trPr>
        <w:tc>
          <w:tcPr>
            <w:tcW w:w="139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gative mode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8" w:hRule="atLeast"/>
        </w:trPr>
        <w:tc>
          <w:tcPr>
            <w:tcW w:w="139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8" w:hRule="atLeast"/>
        </w:trPr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4.337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M+Cl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－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4.3175</w:t>
            </w:r>
          </w:p>
        </w:tc>
        <w:tc>
          <w:tcPr>
            <w:tcW w:w="3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PC(22:5(7Z,10Z,13Z,16Z,19Z)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.005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M+Cl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－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.0028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anth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ffe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7.23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7.2329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cosahexaenoic ac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 Linolenic Acid and Linoleic Ac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1.28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1.2854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oxycholic ac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condary bile acid biosynthesis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8.30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8.3068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ursodeoxycholic ac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condary bile acid biosynthesis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4.30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4.3018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cholic ac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ry bile acid biosynthesis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6.32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6.2939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PC(14: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5.281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M+Cl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－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5.3039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procholic ac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2.34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2.3096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PC(16:1(9Z)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8.32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8.3019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PC(20:4(8Z,11Z,14Z,17Z)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ophospholipid metabolism</w:t>
            </w:r>
          </w:p>
        </w:tc>
      </w:tr>
      <w:tr>
        <w:trPr>
          <w:trHeight w:val="308" w:hRule="atLeast"/>
        </w:trPr>
        <w:tc>
          <w:tcPr>
            <w:tcW w:w="139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8" w:hRule="atLeast"/>
        </w:trPr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086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0874</w:t>
            </w:r>
          </w:p>
        </w:tc>
        <w:tc>
          <w:tcPr>
            <w:tcW w:w="3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i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line, leucine and isoleucine biosynthesis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.03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.0615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adipic ac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ne biosynthesis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.08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.1044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in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inine and prol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.10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.0946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oxyadenos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r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.11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.0224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se 1-phosph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ino sugar and nucleotide sugar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.00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.0074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ovanillic acid sulf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rosine metabolism</w:t>
            </w:r>
          </w:p>
        </w:tc>
      </w:tr>
      <w:tr>
        <w:trPr>
          <w:trHeight w:val="308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6.05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6.0183</w:t>
            </w:r>
          </w:p>
        </w:tc>
        <w:tc>
          <w:tcPr>
            <w:tcW w:w="30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PA sulf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308" w:hRule="atLeast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7.094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7.1079</w:t>
            </w:r>
          </w:p>
        </w:tc>
        <w:tc>
          <w:tcPr>
            <w:tcW w:w="3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-Methylguanosi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#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82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5T09:09:00Z</dcterms:created>
  <dc:creator>刘睿</dc:creator>
  <dc:description/>
  <cp:keywords/>
  <dc:language>en-US</dc:language>
  <cp:lastModifiedBy>刘睿</cp:lastModifiedBy>
  <dcterms:modified xsi:type="dcterms:W3CDTF">2016-05-20T02:31:00Z</dcterms:modified>
  <cp:revision>198</cp:revision>
  <dc:subject/>
  <dc:title/>
</cp:coreProperties>
</file>